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DC510" w14:textId="240226C6" w:rsidR="00D04EB6" w:rsidRDefault="00D04EB6" w:rsidP="00D04EB6">
      <w:pPr>
        <w:spacing w:before="240" w:after="240" w:line="24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l tables</w:t>
      </w:r>
    </w:p>
    <w:p w14:paraId="48E1B7B3" w14:textId="2420F7C3" w:rsidR="00D04EB6" w:rsidRPr="00D04EB6" w:rsidRDefault="00D04EB6" w:rsidP="00D04EB6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B6">
        <w:rPr>
          <w:rFonts w:ascii="Arial" w:eastAsia="Times New Roman" w:hAnsi="Arial" w:cs="Arial"/>
          <w:b/>
          <w:bCs/>
          <w:color w:val="000000"/>
          <w:sz w:val="24"/>
          <w:szCs w:val="24"/>
        </w:rPr>
        <w:t>Quality appraisal using MMAT </w:t>
      </w:r>
    </w:p>
    <w:p w14:paraId="16511E21" w14:textId="25E09440" w:rsidR="00D04EB6" w:rsidRPr="00D04EB6" w:rsidRDefault="00D04EB6" w:rsidP="00D04EB6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B6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Qualitative studie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2"/>
        <w:gridCol w:w="824"/>
        <w:gridCol w:w="901"/>
        <w:gridCol w:w="616"/>
        <w:gridCol w:w="927"/>
        <w:gridCol w:w="612"/>
        <w:gridCol w:w="696"/>
        <w:gridCol w:w="815"/>
        <w:gridCol w:w="741"/>
        <w:gridCol w:w="1097"/>
        <w:gridCol w:w="746"/>
        <w:gridCol w:w="770"/>
        <w:gridCol w:w="882"/>
        <w:gridCol w:w="1266"/>
        <w:gridCol w:w="945"/>
      </w:tblGrid>
      <w:tr w:rsidR="00D04EB6" w:rsidRPr="00D04EB6" w14:paraId="54DBD656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D9222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BFA64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-</w:t>
            </w:r>
            <w:proofErr w:type="spellStart"/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ir</w:t>
            </w:r>
            <w:proofErr w:type="spellEnd"/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1B894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arlsson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2CEF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oyd 19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AEBB1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rmann et al.,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0B8D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ay, 1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0249E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ones et al., 2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97553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ibb &amp; O'Brien (1990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6C646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areed 1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12C19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ustafsson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56531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ocial</w:t>
            </w:r>
            <w:proofErr w:type="spellEnd"/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et al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7E5C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yer et al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750D2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Usher &amp; </w:t>
            </w:r>
            <w:proofErr w:type="spellStart"/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nkley</w:t>
            </w:r>
            <w:proofErr w:type="spellEnd"/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2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46B5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4EB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rockwayet</w:t>
            </w:r>
            <w:proofErr w:type="spellEnd"/>
            <w:r w:rsidRPr="00D04E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0000"/>
              </w:rPr>
              <w:t xml:space="preserve"> </w:t>
            </w:r>
            <w:r w:rsidRPr="00D04EB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l., 19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6EDC0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uhan, 2000</w:t>
            </w:r>
          </w:p>
        </w:tc>
      </w:tr>
      <w:tr w:rsidR="00D04EB6" w:rsidRPr="00D04EB6" w14:paraId="5AB2E93F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A7730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re clear research question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B2D06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B2F0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8C07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C7EA7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3BC50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C1543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8A120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A3725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25D49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18100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EC1C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CD4E5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03AB7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9836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D04EB6" w:rsidRPr="00D04EB6" w14:paraId="2B46C75D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B0622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 the collected data allow us to address the research question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6FD92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AC53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CE6DD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166E1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4A13A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n’t t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9FF97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F35AC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ADDF5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1A4A6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620F6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B7819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 (partl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B454E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E7C3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0B46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n’t tell</w:t>
            </w:r>
          </w:p>
        </w:tc>
      </w:tr>
      <w:tr w:rsidR="00D04EB6" w:rsidRPr="00D04EB6" w14:paraId="0C90CAC0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B07BC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 the qualitative approach appropriate to answer the research ques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4A60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2B94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BBFD9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BD1D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E994C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BD12E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479A5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BA807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9DC66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9164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9CC10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642D9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F7226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AE430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</w:tr>
      <w:tr w:rsidR="00D04EB6" w:rsidRPr="00D04EB6" w14:paraId="5710FFBB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EDBE7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 qualitative data collection methods adequate to address the research ques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6F095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8386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9A58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1315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FDBD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2524D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C239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F67D2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ED40E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A0516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1FB54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3934C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66C8E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F41ED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nt</w:t>
            </w:r>
            <w:proofErr w:type="spellEnd"/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tell</w:t>
            </w:r>
          </w:p>
        </w:tc>
      </w:tr>
      <w:tr w:rsidR="00D04EB6" w:rsidRPr="00D04EB6" w14:paraId="5F653A49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F9295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e the findings adequately </w:t>
            </w: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erived from the data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73C51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 xml:space="preserve">Yes (quotes were </w:t>
            </w: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us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1AF44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D9441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D3F35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E9391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n’t t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00E2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C886C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A7A4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247AC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43C59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BD1E9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0BE9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CBD3D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495D7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D04EB6" w:rsidRPr="00D04EB6" w14:paraId="65A1884B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9F2E9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 the interpretation of results sufficiently substantiated by data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8C02A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0FE32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4B66E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773E0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53104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n’t t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63BB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DF6C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22B6E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8F8B2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9A76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89D26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17625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E643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8B9EE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D04EB6" w:rsidRPr="00D04EB6" w14:paraId="7AFDDA5D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6A53A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 there coherence between qualitative data sources, collection, analysis and interpreta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D5ED7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C1D80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469BD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95CA0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349EE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n’t tel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80735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92445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11E64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7CC6D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A533A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7CBE9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67C9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6899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A474C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</w:tr>
    </w:tbl>
    <w:p w14:paraId="77AF24FB" w14:textId="77777777" w:rsidR="00D04EB6" w:rsidRPr="00D04EB6" w:rsidRDefault="00D04EB6" w:rsidP="00D04E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2AB37D" w14:textId="5F5D5F3C" w:rsidR="00D04EB6" w:rsidRPr="00D04EB6" w:rsidRDefault="00D04EB6" w:rsidP="00D04EB6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B6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Quantitative descriptive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19"/>
        <w:gridCol w:w="1748"/>
      </w:tblGrid>
      <w:tr w:rsidR="00D04EB6" w:rsidRPr="00D04EB6" w14:paraId="4F7CF4B6" w14:textId="77777777" w:rsidTr="00D04EB6">
        <w:trPr>
          <w:trHeight w:val="1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4711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03A1A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ssette et al (2002)</w:t>
            </w:r>
          </w:p>
        </w:tc>
      </w:tr>
      <w:tr w:rsidR="00D04EB6" w:rsidRPr="00D04EB6" w14:paraId="159D984E" w14:textId="77777777" w:rsidTr="00D04EB6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4B739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. Are there clear research question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EC409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4EB6" w:rsidRPr="00D04EB6" w14:paraId="4C615DAC" w14:textId="77777777" w:rsidTr="00D04EB6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8A0AE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. Do the collected data allow to address the research question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05614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4EB6" w:rsidRPr="00D04EB6" w14:paraId="44E1AE34" w14:textId="77777777" w:rsidTr="00D04EB6">
        <w:trPr>
          <w:trHeight w:val="63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37277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. Is the sampling strategy relevant to address the research ques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FFCB4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4EB6" w:rsidRPr="00D04EB6" w14:paraId="4F30950F" w14:textId="77777777" w:rsidTr="00D04EB6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4CFDE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. Is the sample representative of the target popula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35E8E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4EB6" w:rsidRPr="00D04EB6" w14:paraId="1084F27E" w14:textId="77777777" w:rsidTr="00D04EB6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33293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. Are the measurements appropriat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7583C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4EB6" w:rsidRPr="00D04EB6" w14:paraId="6E8C981F" w14:textId="77777777" w:rsidTr="00D04EB6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78F5C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4.4. Is the risk of nonresponse bias low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CA49E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D04EB6" w:rsidRPr="00D04EB6" w14:paraId="5A9DB255" w14:textId="77777777" w:rsidTr="00D04EB6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4CA36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. Is the statistical analysis appropriate to answer the research ques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5BC25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</w:tbl>
    <w:p w14:paraId="6ECF43A3" w14:textId="77777777" w:rsidR="00D04EB6" w:rsidRPr="00D04EB6" w:rsidRDefault="00D04EB6" w:rsidP="00D04EB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04EB6">
        <w:rPr>
          <w:rFonts w:ascii="Times New Roman" w:eastAsia="Times New Roman" w:hAnsi="Times New Roman" w:cs="Times New Roman"/>
          <w:sz w:val="24"/>
          <w:szCs w:val="24"/>
        </w:rPr>
        <w:br/>
      </w:r>
      <w:r w:rsidRPr="00D04EB6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2062BF79" w14:textId="182B857F" w:rsidR="00D04EB6" w:rsidRPr="00D04EB6" w:rsidRDefault="00D04EB6" w:rsidP="00D04EB6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B6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RCT studie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9"/>
        <w:gridCol w:w="1499"/>
      </w:tblGrid>
      <w:tr w:rsidR="00D04EB6" w:rsidRPr="00D04EB6" w14:paraId="6907F79B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8572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456F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cks et al (2014)</w:t>
            </w:r>
          </w:p>
        </w:tc>
      </w:tr>
      <w:tr w:rsidR="00D04EB6" w:rsidRPr="00D04EB6" w14:paraId="79078F8D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2DF68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re clear research question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17A69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D04EB6" w:rsidRPr="00D04EB6" w14:paraId="06C20FB8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B13FA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 the collected data allow to address the research question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A2C1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  <w:p w14:paraId="73DB73F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4EB6" w:rsidRPr="00D04EB6" w14:paraId="5D969923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1C2C2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 randomization appropriately perform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9802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D04EB6" w:rsidRPr="00D04EB6" w14:paraId="55DC6F74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DAC21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 groups comparable at baselin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154B6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</w:tr>
      <w:tr w:rsidR="00D04EB6" w:rsidRPr="00D04EB6" w14:paraId="4E5CE5F6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C8C36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e there complete outcome data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BA9A3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</w:tr>
      <w:tr w:rsidR="00D04EB6" w:rsidRPr="00D04EB6" w14:paraId="00899FA6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EFBD6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outcome assessors blinded to the intervention provid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0290B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</w:tr>
      <w:tr w:rsidR="00D04EB6" w:rsidRPr="00D04EB6" w14:paraId="72B4BC62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E538F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d the participants adhere to the assigned interven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86DE4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</w:tr>
    </w:tbl>
    <w:p w14:paraId="1AABDE36" w14:textId="77777777" w:rsidR="00D04EB6" w:rsidRPr="00D04EB6" w:rsidRDefault="00D04EB6" w:rsidP="00D04E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787297" w14:textId="1E64E67D" w:rsidR="00D04EB6" w:rsidRPr="00D04EB6" w:rsidRDefault="00D04EB6" w:rsidP="00D04EB6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B6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Mixed method studie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25"/>
        <w:gridCol w:w="1135"/>
        <w:gridCol w:w="1801"/>
      </w:tblGrid>
      <w:tr w:rsidR="00D04EB6" w:rsidRPr="00D04EB6" w14:paraId="027DEC3F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0F4CD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C568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aver 2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07534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aside</w:t>
            </w:r>
            <w:proofErr w:type="spellEnd"/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&amp; Kent, 1995</w:t>
            </w:r>
          </w:p>
        </w:tc>
      </w:tr>
      <w:tr w:rsidR="00D04EB6" w:rsidRPr="00D04EB6" w14:paraId="47271329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CE6E2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re clear research question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23635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67262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D04EB6" w:rsidRPr="00D04EB6" w14:paraId="786CF6D6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6E236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 the collected data allow to address the research question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1150D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148A0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</w:tr>
      <w:tr w:rsidR="00D04EB6" w:rsidRPr="00D04EB6" w14:paraId="04B9E769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66B74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 there an adequate rationale for using a mixed methods design to address the research ques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4F06C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82A4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</w:tr>
      <w:tr w:rsidR="00D04EB6" w:rsidRPr="00D04EB6" w14:paraId="1C6933C9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F58E5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 different components of the study effectively integrated to answer the research ques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23A68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7934D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</w:tr>
      <w:tr w:rsidR="00D04EB6" w:rsidRPr="00D04EB6" w14:paraId="53460A74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45574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e the outputs of the integration of qualitative and quantitative components adequately interpret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EF5CA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83E7E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</w:tr>
      <w:tr w:rsidR="00D04EB6" w:rsidRPr="00D04EB6" w14:paraId="518A3C63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BF6B5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divergences and inconsistencies between quantitative and qualitative results adequately address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44D2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n’t t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1A5DE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n’t tell</w:t>
            </w:r>
          </w:p>
        </w:tc>
      </w:tr>
      <w:tr w:rsidR="00D04EB6" w:rsidRPr="00D04EB6" w14:paraId="71B79165" w14:textId="77777777" w:rsidTr="00D04E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B81CC" w14:textId="77777777" w:rsidR="00D04EB6" w:rsidRPr="00D04EB6" w:rsidRDefault="00D04EB6" w:rsidP="00D04EB6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 the different components of the study adhere to the quality criteria of each tradition of the methods involv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F5529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2EEDF" w14:textId="77777777" w:rsidR="00D04EB6" w:rsidRPr="00D04EB6" w:rsidRDefault="00D04EB6" w:rsidP="00D04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 </w:t>
            </w:r>
          </w:p>
        </w:tc>
      </w:tr>
    </w:tbl>
    <w:p w14:paraId="00F981B8" w14:textId="0196379A" w:rsidR="00AD58B3" w:rsidRDefault="00D04EB6" w:rsidP="00D04EB6">
      <w:pPr>
        <w:spacing w:after="240" w:line="240" w:lineRule="auto"/>
      </w:pPr>
      <w:r w:rsidRPr="00D04EB6"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AD58B3" w:rsidSect="00D04E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yMzGyNDKxMDI2NDJU0lEKTi0uzszPAykwrAUAvvPyrSwAAAA="/>
  </w:docVars>
  <w:rsids>
    <w:rsidRoot w:val="00F127F4"/>
    <w:rsid w:val="00AD58B3"/>
    <w:rsid w:val="00D04EB6"/>
    <w:rsid w:val="00F1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5B943"/>
  <w15:chartTrackingRefBased/>
  <w15:docId w15:val="{E7743F28-48F4-4B6B-BBB2-E70E1ADB6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4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48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yirem, Samuel</dc:creator>
  <cp:keywords/>
  <dc:description/>
  <cp:lastModifiedBy>Akyirem, Samuel</cp:lastModifiedBy>
  <cp:revision>2</cp:revision>
  <dcterms:created xsi:type="dcterms:W3CDTF">2021-03-15T06:44:00Z</dcterms:created>
  <dcterms:modified xsi:type="dcterms:W3CDTF">2021-03-15T06:52:00Z</dcterms:modified>
</cp:coreProperties>
</file>